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A63352" w14:textId="49B6937A" w:rsidR="0062799E" w:rsidRDefault="0062799E" w:rsidP="0062799E">
      <w:pPr>
        <w:spacing w:line="480" w:lineRule="auto"/>
      </w:pPr>
      <w:r w:rsidRPr="00B52AD9">
        <w:t xml:space="preserve">For the different </w:t>
      </w:r>
      <w:r>
        <w:t>cities</w:t>
      </w:r>
      <w:r w:rsidRPr="00B52AD9">
        <w:t xml:space="preserve"> and </w:t>
      </w:r>
      <w:r>
        <w:t xml:space="preserve">selected </w:t>
      </w:r>
      <w:r w:rsidRPr="00B52AD9">
        <w:t>temperatures, individual mosquitoes were assayed for virus infection, dissemination</w:t>
      </w:r>
      <w:r>
        <w:t>,</w:t>
      </w:r>
      <w:r w:rsidRPr="00B52AD9">
        <w:t xml:space="preserve"> and transmission (by the capillary tube method)</w:t>
      </w:r>
      <w:r>
        <w:t>. Briefly, in batches of 10, mosquitoes were placed in a plastic cup covered with a fine netting (secured in place with a rubber band) and cold anesthetized by placing the cup at -20</w:t>
      </w:r>
      <w:r w:rsidRPr="00875DAC">
        <w:rPr>
          <w:vertAlign w:val="superscript"/>
        </w:rPr>
        <w:t>o</w:t>
      </w:r>
      <w:r>
        <w:t>C for 40 seconds. To prevent the mosquitoes from flying when they regained consciousness, the legs and wings of each individual mosquito were removed. The legs were placed in a microcentrifuge tube containing 500</w:t>
      </w:r>
      <w:r w:rsidRPr="00351DDB">
        <w:t xml:space="preserve"> </w:t>
      </w:r>
      <w:r w:rsidRPr="00DA6B56">
        <w:t>µ</w:t>
      </w:r>
      <w:r w:rsidRPr="00B52AD9">
        <w:t>l</w:t>
      </w:r>
      <w:r>
        <w:t xml:space="preserve"> of homogenization media (MEM, supplemented with 15% FBS)</w:t>
      </w:r>
      <w:r w:rsidRPr="00C04D38">
        <w:t xml:space="preserve"> </w:t>
      </w:r>
      <w:r>
        <w:t>and frozen at -80</w:t>
      </w:r>
      <w:r w:rsidRPr="00875DAC">
        <w:rPr>
          <w:vertAlign w:val="superscript"/>
        </w:rPr>
        <w:t>o</w:t>
      </w:r>
      <w:r>
        <w:t>C, until assayed for virus by cell culture. The wings were discarded. The mosquito was then placed on a sticky tape and the proboscis inserted into a capillary tube containing 15-20</w:t>
      </w:r>
      <w:r w:rsidRPr="00E124FD">
        <w:t xml:space="preserve"> </w:t>
      </w:r>
      <w:r w:rsidRPr="00DA6B56">
        <w:t>µ</w:t>
      </w:r>
      <w:r w:rsidRPr="00B52AD9">
        <w:t>l</w:t>
      </w:r>
      <w:r>
        <w:t xml:space="preserve"> of homogenization media. The mosquito was left to salivate for 30 minutes, after which the contents of the capillary tube were eluted into a microcentrifuge tube containing 150 </w:t>
      </w:r>
      <w:r w:rsidRPr="00DA6B56">
        <w:t>µ</w:t>
      </w:r>
      <w:r w:rsidRPr="00B52AD9">
        <w:t>l</w:t>
      </w:r>
      <w:r>
        <w:t xml:space="preserve"> of homogenization media. This was frozen immediately at -80</w:t>
      </w:r>
      <w:r w:rsidRPr="00875DAC">
        <w:rPr>
          <w:vertAlign w:val="superscript"/>
        </w:rPr>
        <w:t>o</w:t>
      </w:r>
      <w:r>
        <w:t>C, until assayed for virus by cell culture. The body sample was placed in a separate microcentrifuge tube containing 500</w:t>
      </w:r>
      <w:r w:rsidRPr="00351DDB">
        <w:t xml:space="preserve"> </w:t>
      </w:r>
      <w:r w:rsidRPr="00DA6B56">
        <w:t>µ</w:t>
      </w:r>
      <w:r w:rsidRPr="00B52AD9">
        <w:t>l</w:t>
      </w:r>
      <w:r>
        <w:t xml:space="preserve"> of homogenization media. A copper bead </w:t>
      </w:r>
      <w:r w:rsidRPr="00B52AD9">
        <w:t xml:space="preserve">(BB-caliber </w:t>
      </w:r>
      <w:proofErr w:type="spellStart"/>
      <w:r w:rsidRPr="00B52AD9">
        <w:t>airgun</w:t>
      </w:r>
      <w:proofErr w:type="spellEnd"/>
      <w:r w:rsidRPr="00B52AD9">
        <w:t xml:space="preserve"> shot) </w:t>
      </w:r>
      <w:r>
        <w:t xml:space="preserve">was placed inside the tube, and each body sample was homogenized using a </w:t>
      </w:r>
      <w:proofErr w:type="spellStart"/>
      <w:r>
        <w:t>Minibeadbeater</w:t>
      </w:r>
      <w:proofErr w:type="spellEnd"/>
      <w:r>
        <w:t xml:space="preserve"> </w:t>
      </w:r>
      <w:r w:rsidRPr="00B52AD9">
        <w:t>(</w:t>
      </w:r>
      <w:proofErr w:type="spellStart"/>
      <w:r w:rsidRPr="00B52AD9">
        <w:t>BioSpec</w:t>
      </w:r>
      <w:proofErr w:type="spellEnd"/>
      <w:r w:rsidRPr="00B52AD9">
        <w:t xml:space="preserve"> Products Inc, Bartlesville, OK 74005 USA)</w:t>
      </w:r>
      <w:r>
        <w:t xml:space="preserve">. The samples were centrifuged </w:t>
      </w:r>
      <w:r w:rsidRPr="00B52AD9">
        <w:t>(Eppendorf centrifuge 5417R) at 4°</w:t>
      </w:r>
      <w:r w:rsidRPr="00B52AD9">
        <w:rPr>
          <w:lang w:eastAsia="sw-KE"/>
        </w:rPr>
        <w:t>C</w:t>
      </w:r>
      <w:r w:rsidRPr="00B52AD9">
        <w:t xml:space="preserve"> </w:t>
      </w:r>
      <w:r>
        <w:t xml:space="preserve">for 10 mins </w:t>
      </w:r>
      <w:r w:rsidRPr="00B52AD9">
        <w:t>at a speed of</w:t>
      </w:r>
      <w:r>
        <w:t xml:space="preserve"> 12,000 rpm to clarify the solution, after which 50</w:t>
      </w:r>
      <w:r w:rsidRPr="00351DDB">
        <w:t xml:space="preserve"> </w:t>
      </w:r>
      <w:r w:rsidRPr="00DA6B56">
        <w:t>µ</w:t>
      </w:r>
      <w:r w:rsidRPr="00B52AD9">
        <w:t>l</w:t>
      </w:r>
      <w:r>
        <w:t xml:space="preserve"> of the sample (one sample per well) were inoculated onto freshly grown Vero E6 cells in a 24-well cell culture plate. The cells were incubated for 1 hour to allow for virus adsorption, after which the infected cells were maintained with </w:t>
      </w:r>
      <w:r w:rsidR="00A665E4">
        <w:t>maintenance</w:t>
      </w:r>
      <w:bookmarkStart w:id="0" w:name="_GoBack"/>
      <w:bookmarkEnd w:id="0"/>
      <w:r>
        <w:t xml:space="preserve"> media. The plates were incubated at </w:t>
      </w:r>
      <w:r w:rsidRPr="00B50354">
        <w:t>37°</w:t>
      </w:r>
      <w:r w:rsidRPr="00B50354">
        <w:rPr>
          <w:lang w:eastAsia="sw-KE"/>
        </w:rPr>
        <w:t>C</w:t>
      </w:r>
      <w:r w:rsidRPr="00B50354">
        <w:t xml:space="preserve"> (5% CO</w:t>
      </w:r>
      <w:r w:rsidRPr="00B50354">
        <w:rPr>
          <w:vertAlign w:val="subscript"/>
        </w:rPr>
        <w:t>2</w:t>
      </w:r>
      <w:r w:rsidRPr="00B50354">
        <w:t>)</w:t>
      </w:r>
      <w:r>
        <w:t xml:space="preserve"> and the cells in each well were observed daily for CPE for a period of 12 days. Wells showing CPE were recorded as potentially positive for DENV-2. The legs of mosquitoes corresponding to DENV-2 positive bodies were homogenized and tested for the virus as described above. Similarly, the saliva samples of mosquitoes with positive legs were tested as above.</w:t>
      </w:r>
      <w:r w:rsidRPr="00461E13">
        <w:t xml:space="preserve"> </w:t>
      </w:r>
      <w:r w:rsidRPr="00B52AD9">
        <w:t xml:space="preserve">The supernatant of </w:t>
      </w:r>
      <w:r>
        <w:t xml:space="preserve">all </w:t>
      </w:r>
      <w:r w:rsidRPr="00B52AD9">
        <w:t>wells showing CPE were harvested</w:t>
      </w:r>
      <w:r>
        <w:t>,</w:t>
      </w:r>
      <w:r w:rsidRPr="00B52AD9">
        <w:t xml:space="preserve"> frozen </w:t>
      </w:r>
      <w:r>
        <w:t>(-80</w:t>
      </w:r>
      <w:r w:rsidRPr="00875DAC">
        <w:rPr>
          <w:vertAlign w:val="superscript"/>
        </w:rPr>
        <w:t>o</w:t>
      </w:r>
      <w:r>
        <w:t xml:space="preserve">C) </w:t>
      </w:r>
      <w:r>
        <w:lastRenderedPageBreak/>
        <w:t xml:space="preserve">and </w:t>
      </w:r>
      <w:r w:rsidRPr="00B52AD9">
        <w:t>retest</w:t>
      </w:r>
      <w:r>
        <w:t>ed to confirm virus growth</w:t>
      </w:r>
      <w:r w:rsidRPr="00B52AD9">
        <w:t xml:space="preserve">. </w:t>
      </w:r>
      <w:r>
        <w:t>In addition, approximately</w:t>
      </w:r>
      <w:r w:rsidRPr="00B52AD9">
        <w:t xml:space="preserve"> 25% of the negative samples were randomly </w:t>
      </w:r>
      <w:r>
        <w:t xml:space="preserve">selected for a blind passage by </w:t>
      </w:r>
      <w:r w:rsidRPr="00B52AD9">
        <w:t>CPE assay.</w:t>
      </w:r>
      <w:r>
        <w:t xml:space="preserve"> Recovery of virus from the body, legs, and saliva suspension of each mosquito demonstrated infection, dissemination, and transmission of DENV-2, respectively.  </w:t>
      </w:r>
    </w:p>
    <w:p w14:paraId="300B859D" w14:textId="77777777" w:rsidR="0062799E" w:rsidRDefault="0062799E" w:rsidP="0062799E">
      <w:pPr>
        <w:spacing w:line="480" w:lineRule="auto"/>
        <w:ind w:firstLine="720"/>
      </w:pPr>
      <w:r>
        <w:t>S</w:t>
      </w:r>
      <w:r w:rsidRPr="00B52AD9">
        <w:t>erial 10-fold dilution of the pre- and post-feeding blood/virus mixtures were prepared</w:t>
      </w:r>
      <w:r>
        <w:t xml:space="preserve"> for</w:t>
      </w:r>
      <w:r w:rsidRPr="00B52AD9">
        <w:t xml:space="preserve"> virus quantifi</w:t>
      </w:r>
      <w:r>
        <w:t>cation</w:t>
      </w:r>
      <w:r w:rsidRPr="00B52AD9">
        <w:t xml:space="preserve"> by plaque assay</w:t>
      </w:r>
      <w:r>
        <w:t xml:space="preserve"> </w:t>
      </w:r>
      <w:r>
        <w:fldChar w:fldCharType="begin"/>
      </w:r>
      <w:r>
        <w:instrText xml:space="preserve"> ADDIN ZOTERO_ITEM CSL_CITATION {"citationID":"9lYpKTJZ","properties":{"formattedCitation":"[25]","plainCitation":"[25]","noteIndex":0},"citationItems":[{"id":1550,"uris":["http://zotero.org/users/2785387/items/9QJTZ7MS"],"uri":["http://zotero.org/users/2785387/items/9QJTZ7MS"],"itemData":{"id":1550,"type":"article-journal","title":"Vector competence of populations of Aedes aegypti from three distinct cities in Kenya for chikungunya virus","container-title":"PLOS Neglected Tropical Diseases","page":"e0005860","volume":"11","issue":"8","source":"PLoS Journals","abstract":"Author summary A chikungunya epidemic recently occurred in Mandera, Northern Kenya, with over 1,700 cases reported. The disease epidemics are linked to the urban vector, Aedes aegypti. This mosquito species is rapidly expanding its range and it is currently abundant in and around the major urban cities of Kenya. In this study, we demonstrated the ability of Ae. aegypti from three distinct cities of Kenya to transmit chikungunya virus (CHIKV) under laboratory conditions. Our findings showed that populations of Ae. aegypti from Mombasa, Kisumu, and Nairobi were competent vectors for CHIKV. Overall, about 60% of the Ae. aegypti that ingested ≥106.9 plaque-forming units of virus/ml became infected and about 10% of the virus-exposed mosquitoes transmitted virus to a capillary tube. Vector competence remains a prerequisite in disease risk assessment, while surveillance and control of Ae. aegypti should remain the main focus in many disease control programs and should be performed routinely.","URL":"http://journals.plos.org/plosntds/article?id=10.1371/journal.pntd.0005860","DOI":"10.1371/journal.pntd.0005860","ISSN":"1935-2735","journalAbbreviation":"PLOS Neglected Tropical Diseases","author":[{"family":"Agha","given":"Sheila B."},{"family":"Chepkorir","given":"Edith"},{"family":"Mulwa","given":"Francis"},{"family":"Tigoi","given":"Caroline"},{"family":"Arum","given":"Samwel"},{"family":"Guarido","given":"Milehna M."},{"family":"Ambala","given":"Peris"},{"family":"Chelangat","given":"Betty"},{"family":"Lutomiah","given":"Joel"},{"family":"Tchouassi","given":"David P."},{"family":"Turell","given":"Michael J."},{"family":"Sang","given":"Rosemary"}],"issued":{"date-parts":[["2017",8,18]]},"accessed":{"date-parts":[["2017",8,31]]}},"label":"page"}],"schema":"https://github.com/citation-style-language/schema/raw/master/csl-citation.json"} </w:instrText>
      </w:r>
      <w:r>
        <w:fldChar w:fldCharType="separate"/>
      </w:r>
      <w:r>
        <w:rPr>
          <w:noProof/>
        </w:rPr>
        <w:t>[25]</w:t>
      </w:r>
      <w:r>
        <w:fldChar w:fldCharType="end"/>
      </w:r>
      <w:r>
        <w:t>. Briefly, 100</w:t>
      </w:r>
      <w:r w:rsidRPr="00174A2C">
        <w:t xml:space="preserve"> </w:t>
      </w:r>
      <w:r w:rsidRPr="00DA6B56">
        <w:t>µ</w:t>
      </w:r>
      <w:r w:rsidRPr="00B52AD9">
        <w:t>l</w:t>
      </w:r>
      <w:r>
        <w:t xml:space="preserve"> of each dilution was </w:t>
      </w:r>
      <w:r w:rsidRPr="00B52AD9">
        <w:t>inoculated on</w:t>
      </w:r>
      <w:r>
        <w:t>to</w:t>
      </w:r>
      <w:r w:rsidRPr="00B52AD9">
        <w:t xml:space="preserve"> freshly grown Vero cells </w:t>
      </w:r>
      <w:r>
        <w:t xml:space="preserve">(confluent monolayer) </w:t>
      </w:r>
      <w:r w:rsidRPr="00B52AD9">
        <w:t>in a 12</w:t>
      </w:r>
      <w:r>
        <w:t>-</w:t>
      </w:r>
      <w:r w:rsidRPr="00B52AD9">
        <w:t>well cell culture plate. Plates were incubated for 1</w:t>
      </w:r>
      <w:r>
        <w:t xml:space="preserve"> </w:t>
      </w:r>
      <w:r w:rsidRPr="00B52AD9">
        <w:t>h</w:t>
      </w:r>
      <w:r>
        <w:t>our</w:t>
      </w:r>
      <w:r w:rsidRPr="00B52AD9">
        <w:t xml:space="preserve"> to allow </w:t>
      </w:r>
      <w:r w:rsidRPr="009733F9">
        <w:t>for virus adsorption, after which cells were maintained by adding 2</w:t>
      </w:r>
      <w:r>
        <w:t xml:space="preserve"> </w:t>
      </w:r>
      <w:r w:rsidRPr="009733F9">
        <w:t>ml of</w:t>
      </w:r>
      <w:r>
        <w:t xml:space="preserve"> </w:t>
      </w:r>
      <w:r w:rsidRPr="00B50354">
        <w:rPr>
          <w:lang w:eastAsia="sw-KE"/>
        </w:rPr>
        <w:t>2.5% methylcellulose</w:t>
      </w:r>
      <w:r>
        <w:rPr>
          <w:lang w:eastAsia="sw-KE"/>
        </w:rPr>
        <w:t xml:space="preserve"> (mixed with </w:t>
      </w:r>
      <w:r>
        <w:t>2X MEM),</w:t>
      </w:r>
      <w:r w:rsidRPr="00B50354">
        <w:t xml:space="preserve"> per well. After 9 days of incubation at 37°</w:t>
      </w:r>
      <w:r w:rsidRPr="00B50354">
        <w:rPr>
          <w:lang w:eastAsia="sw-KE"/>
        </w:rPr>
        <w:t>C</w:t>
      </w:r>
      <w:r w:rsidRPr="00B50354">
        <w:t xml:space="preserve"> (5% CO</w:t>
      </w:r>
      <w:r w:rsidRPr="00B50354">
        <w:rPr>
          <w:vertAlign w:val="subscript"/>
        </w:rPr>
        <w:t>2</w:t>
      </w:r>
      <w:r w:rsidRPr="00B50354">
        <w:t>),</w:t>
      </w:r>
      <w:r>
        <w:t xml:space="preserve"> </w:t>
      </w:r>
      <w:r w:rsidRPr="00B52AD9">
        <w:t xml:space="preserve">the media was gently poured off from each well and the cells </w:t>
      </w:r>
      <w:r>
        <w:t xml:space="preserve">were </w:t>
      </w:r>
      <w:r w:rsidRPr="00B52AD9">
        <w:t xml:space="preserve">fixed with 10% formalin for 2 hrs. The cells were stained with 0.5% crystal violet overnight and the plaques </w:t>
      </w:r>
      <w:r>
        <w:t xml:space="preserve">were </w:t>
      </w:r>
      <w:r w:rsidRPr="00B52AD9">
        <w:t xml:space="preserve">observed </w:t>
      </w:r>
      <w:r>
        <w:t xml:space="preserve">and counted </w:t>
      </w:r>
      <w:r w:rsidRPr="00B52AD9">
        <w:t xml:space="preserve">using </w:t>
      </w:r>
      <w:r>
        <w:t xml:space="preserve">a </w:t>
      </w:r>
      <w:r w:rsidRPr="00B52AD9">
        <w:t>light box.</w:t>
      </w:r>
    </w:p>
    <w:p w14:paraId="4511B40C" w14:textId="77777777" w:rsidR="0062799E" w:rsidRPr="00B52AD9" w:rsidRDefault="0062799E" w:rsidP="0062799E">
      <w:pPr>
        <w:spacing w:line="480" w:lineRule="auto"/>
      </w:pPr>
    </w:p>
    <w:p w14:paraId="2EBBB4EE" w14:textId="77777777" w:rsidR="009D501E" w:rsidRDefault="009D501E"/>
    <w:sectPr w:rsidR="009D501E" w:rsidSect="00555CC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99E"/>
    <w:rsid w:val="00146598"/>
    <w:rsid w:val="002C6352"/>
    <w:rsid w:val="00474860"/>
    <w:rsid w:val="00555CC6"/>
    <w:rsid w:val="0062799E"/>
    <w:rsid w:val="00791463"/>
    <w:rsid w:val="009D501E"/>
    <w:rsid w:val="00A665E4"/>
    <w:rsid w:val="00CC4B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FC7602"/>
  <w15:chartTrackingRefBased/>
  <w15:docId w15:val="{625F3374-05DE-3C45-9C01-990A56CBA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99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854</Words>
  <Characters>4871</Characters>
  <Application>Microsoft Office Word</Application>
  <DocSecurity>0</DocSecurity>
  <Lines>40</Lines>
  <Paragraphs>11</Paragraphs>
  <ScaleCrop>false</ScaleCrop>
  <Company/>
  <LinksUpToDate>false</LinksUpToDate>
  <CharactersWithSpaces>5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ha, Sheila</dc:creator>
  <cp:keywords/>
  <dc:description/>
  <cp:lastModifiedBy>Agha, Sheila</cp:lastModifiedBy>
  <cp:revision>3</cp:revision>
  <dcterms:created xsi:type="dcterms:W3CDTF">2019-07-10T07:21:00Z</dcterms:created>
  <dcterms:modified xsi:type="dcterms:W3CDTF">2019-07-10T08:26:00Z</dcterms:modified>
</cp:coreProperties>
</file>